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80532" w14:textId="77777777" w:rsidR="000B431D" w:rsidRPr="001B6F75" w:rsidRDefault="000B431D" w:rsidP="000B431D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1B6F75">
        <w:rPr>
          <w:b/>
          <w:bCs/>
        </w:rPr>
        <w:t xml:space="preserve">System Usability Scores for </w:t>
      </w:r>
      <w:proofErr w:type="spellStart"/>
      <w:r w:rsidRPr="001B6F75">
        <w:rPr>
          <w:b/>
          <w:bCs/>
        </w:rPr>
        <w:t>Mandolean</w:t>
      </w:r>
      <w:proofErr w:type="spellEnd"/>
      <w:r w:rsidRPr="001B6F75">
        <w:rPr>
          <w:b/>
          <w:bCs/>
        </w:rPr>
        <w:t xml:space="preserve"> and Smartwatch, including qualitative comments recorded by participants and their parents.</w:t>
      </w:r>
    </w:p>
    <w:p w14:paraId="243C32F8" w14:textId="77777777" w:rsidR="000B431D" w:rsidRDefault="000B431D" w:rsidP="000B431D">
      <w:pPr>
        <w:spacing w:line="240" w:lineRule="auto"/>
      </w:pPr>
      <w:r w:rsidRPr="001B6F75">
        <w:rPr>
          <w:b/>
          <w:bCs/>
        </w:rPr>
        <w:t>Table S</w:t>
      </w:r>
      <w:proofErr w:type="gramStart"/>
      <w:r w:rsidRPr="001B6F75">
        <w:rPr>
          <w:b/>
          <w:bCs/>
        </w:rPr>
        <w:t xml:space="preserve">3  </w:t>
      </w:r>
      <w:r w:rsidRPr="001B6F75">
        <w:rPr>
          <w:b/>
          <w:bCs/>
        </w:rPr>
        <w:tab/>
      </w:r>
      <w:proofErr w:type="gramEnd"/>
      <w:r w:rsidRPr="001B6F75">
        <w:rPr>
          <w:b/>
          <w:bCs/>
        </w:rPr>
        <w:t>System Usability Scales (SUS) Scores presented for total group, intervention and usual care arms, completers and non-completers and categorised qualitative feedback from participants and their parents.</w:t>
      </w:r>
      <w:r>
        <w:tab/>
      </w:r>
    </w:p>
    <w:tbl>
      <w:tblPr>
        <w:tblStyle w:val="TableGrid"/>
        <w:tblW w:w="10004" w:type="dxa"/>
        <w:tblLook w:val="04A0" w:firstRow="1" w:lastRow="0" w:firstColumn="1" w:lastColumn="0" w:noHBand="0" w:noVBand="1"/>
      </w:tblPr>
      <w:tblGrid>
        <w:gridCol w:w="1528"/>
        <w:gridCol w:w="440"/>
        <w:gridCol w:w="1238"/>
        <w:gridCol w:w="1238"/>
        <w:gridCol w:w="1238"/>
        <w:gridCol w:w="440"/>
        <w:gridCol w:w="1294"/>
        <w:gridCol w:w="1294"/>
        <w:gridCol w:w="1294"/>
      </w:tblGrid>
      <w:tr w:rsidR="000B431D" w:rsidRPr="0006770D" w14:paraId="0C2BB044" w14:textId="77777777" w:rsidTr="000B152C">
        <w:tc>
          <w:tcPr>
            <w:tcW w:w="1528" w:type="dxa"/>
            <w:shd w:val="clear" w:color="auto" w:fill="auto"/>
          </w:tcPr>
          <w:p w14:paraId="347C2BD6" w14:textId="77777777" w:rsidR="000B431D" w:rsidRDefault="000B431D" w:rsidP="000B152C"/>
          <w:p w14:paraId="1AAA7F1F" w14:textId="77777777" w:rsidR="000B431D" w:rsidRPr="0006770D" w:rsidRDefault="000B431D" w:rsidP="000B152C">
            <w:r>
              <w:t>Group</w:t>
            </w:r>
          </w:p>
        </w:tc>
        <w:tc>
          <w:tcPr>
            <w:tcW w:w="4154" w:type="dxa"/>
            <w:gridSpan w:val="4"/>
            <w:shd w:val="clear" w:color="auto" w:fill="auto"/>
          </w:tcPr>
          <w:p w14:paraId="19DB7B97" w14:textId="77777777" w:rsidR="000B431D" w:rsidRPr="0006770D" w:rsidRDefault="000B431D" w:rsidP="000B152C">
            <w:pPr>
              <w:jc w:val="center"/>
            </w:pPr>
            <w:proofErr w:type="spellStart"/>
            <w:r>
              <w:t>Mandolean</w:t>
            </w:r>
            <w:proofErr w:type="spellEnd"/>
            <w:r>
              <w:t xml:space="preserve">® </w:t>
            </w:r>
          </w:p>
          <w:p w14:paraId="14211398" w14:textId="77777777" w:rsidR="000B431D" w:rsidRPr="0006770D" w:rsidRDefault="000B431D" w:rsidP="000B152C">
            <w:pPr>
              <w:jc w:val="center"/>
            </w:pPr>
            <w:r>
              <w:t>SUS Score</w:t>
            </w:r>
          </w:p>
        </w:tc>
        <w:tc>
          <w:tcPr>
            <w:tcW w:w="4322" w:type="dxa"/>
            <w:gridSpan w:val="4"/>
            <w:shd w:val="clear" w:color="auto" w:fill="auto"/>
          </w:tcPr>
          <w:p w14:paraId="53F9697C" w14:textId="77777777" w:rsidR="000B431D" w:rsidRPr="0006770D" w:rsidRDefault="000B431D" w:rsidP="000B152C">
            <w:pPr>
              <w:jc w:val="center"/>
            </w:pPr>
            <w:r w:rsidRPr="0006770D">
              <w:t>Smartwatch</w:t>
            </w:r>
          </w:p>
          <w:p w14:paraId="2250ADE3" w14:textId="77777777" w:rsidR="000B431D" w:rsidRPr="0006770D" w:rsidRDefault="000B431D" w:rsidP="000B152C">
            <w:pPr>
              <w:jc w:val="center"/>
            </w:pPr>
            <w:r>
              <w:t>SUS Score</w:t>
            </w:r>
          </w:p>
        </w:tc>
      </w:tr>
      <w:tr w:rsidR="000B431D" w:rsidRPr="0006770D" w14:paraId="21FD04D4" w14:textId="77777777" w:rsidTr="000B152C">
        <w:tc>
          <w:tcPr>
            <w:tcW w:w="1528" w:type="dxa"/>
            <w:shd w:val="clear" w:color="auto" w:fill="auto"/>
          </w:tcPr>
          <w:p w14:paraId="0315C92B" w14:textId="77777777" w:rsidR="000B431D" w:rsidRDefault="000B431D" w:rsidP="000B152C"/>
        </w:tc>
        <w:tc>
          <w:tcPr>
            <w:tcW w:w="440" w:type="dxa"/>
            <w:shd w:val="clear" w:color="auto" w:fill="auto"/>
          </w:tcPr>
          <w:p w14:paraId="75D32D64" w14:textId="77777777" w:rsidR="000B431D" w:rsidRPr="0006770D" w:rsidRDefault="000B431D" w:rsidP="000B152C">
            <w:r w:rsidRPr="0006770D">
              <w:t>n</w:t>
            </w:r>
          </w:p>
        </w:tc>
        <w:tc>
          <w:tcPr>
            <w:tcW w:w="1238" w:type="dxa"/>
            <w:shd w:val="clear" w:color="auto" w:fill="auto"/>
          </w:tcPr>
          <w:p w14:paraId="41814D11" w14:textId="77777777" w:rsidR="000B431D" w:rsidRPr="0006770D" w:rsidRDefault="000B431D" w:rsidP="000B152C">
            <w:r w:rsidRPr="0006770D">
              <w:t xml:space="preserve">Mean </w:t>
            </w:r>
            <w:r w:rsidRPr="0006770D">
              <w:rPr>
                <w:rFonts w:cstheme="minorHAnsi"/>
              </w:rPr>
              <w:t>±</w:t>
            </w:r>
            <w:r w:rsidRPr="0006770D">
              <w:t>SD</w:t>
            </w:r>
          </w:p>
        </w:tc>
        <w:tc>
          <w:tcPr>
            <w:tcW w:w="1238" w:type="dxa"/>
            <w:shd w:val="clear" w:color="auto" w:fill="auto"/>
          </w:tcPr>
          <w:p w14:paraId="187659C6" w14:textId="77777777" w:rsidR="000B431D" w:rsidRPr="0006770D" w:rsidRDefault="000B431D" w:rsidP="000B152C">
            <w:r w:rsidRPr="0006770D">
              <w:t>Median</w:t>
            </w:r>
          </w:p>
        </w:tc>
        <w:tc>
          <w:tcPr>
            <w:tcW w:w="1238" w:type="dxa"/>
            <w:shd w:val="clear" w:color="auto" w:fill="auto"/>
          </w:tcPr>
          <w:p w14:paraId="0F5EB72E" w14:textId="77777777" w:rsidR="000B431D" w:rsidRPr="0006770D" w:rsidRDefault="000B431D" w:rsidP="000B152C">
            <w:r w:rsidRPr="0006770D">
              <w:t>25</w:t>
            </w:r>
            <w:r w:rsidRPr="0006770D">
              <w:rPr>
                <w:vertAlign w:val="superscript"/>
              </w:rPr>
              <w:t>th</w:t>
            </w:r>
            <w:r w:rsidRPr="0006770D">
              <w:t>, 75</w:t>
            </w:r>
            <w:r w:rsidRPr="0006770D">
              <w:rPr>
                <w:vertAlign w:val="superscript"/>
              </w:rPr>
              <w:t>th</w:t>
            </w:r>
          </w:p>
        </w:tc>
        <w:tc>
          <w:tcPr>
            <w:tcW w:w="440" w:type="dxa"/>
            <w:shd w:val="clear" w:color="auto" w:fill="auto"/>
          </w:tcPr>
          <w:p w14:paraId="3FA626AB" w14:textId="77777777" w:rsidR="000B431D" w:rsidRPr="0006770D" w:rsidRDefault="000B431D" w:rsidP="000B152C">
            <w:r w:rsidRPr="0006770D">
              <w:t>n</w:t>
            </w:r>
          </w:p>
        </w:tc>
        <w:tc>
          <w:tcPr>
            <w:tcW w:w="1294" w:type="dxa"/>
            <w:shd w:val="clear" w:color="auto" w:fill="auto"/>
          </w:tcPr>
          <w:p w14:paraId="6426487C" w14:textId="77777777" w:rsidR="000B431D" w:rsidRPr="0006770D" w:rsidRDefault="000B431D" w:rsidP="000B152C">
            <w:r w:rsidRPr="0006770D">
              <w:t xml:space="preserve">Mean </w:t>
            </w:r>
            <w:r w:rsidRPr="0006770D">
              <w:rPr>
                <w:rFonts w:cstheme="minorHAnsi"/>
              </w:rPr>
              <w:t>±</w:t>
            </w:r>
            <w:r w:rsidRPr="0006770D">
              <w:t>SD</w:t>
            </w:r>
          </w:p>
        </w:tc>
        <w:tc>
          <w:tcPr>
            <w:tcW w:w="1294" w:type="dxa"/>
            <w:shd w:val="clear" w:color="auto" w:fill="auto"/>
          </w:tcPr>
          <w:p w14:paraId="2BB79923" w14:textId="77777777" w:rsidR="000B431D" w:rsidRPr="0006770D" w:rsidRDefault="000B431D" w:rsidP="000B152C">
            <w:r w:rsidRPr="0006770D">
              <w:t>Median</w:t>
            </w:r>
          </w:p>
        </w:tc>
        <w:tc>
          <w:tcPr>
            <w:tcW w:w="1294" w:type="dxa"/>
            <w:shd w:val="clear" w:color="auto" w:fill="auto"/>
          </w:tcPr>
          <w:p w14:paraId="3D7A9042" w14:textId="77777777" w:rsidR="000B431D" w:rsidRPr="0006770D" w:rsidRDefault="000B431D" w:rsidP="000B152C">
            <w:r w:rsidRPr="0006770D">
              <w:t>25</w:t>
            </w:r>
            <w:r w:rsidRPr="0006770D">
              <w:rPr>
                <w:vertAlign w:val="superscript"/>
              </w:rPr>
              <w:t>th</w:t>
            </w:r>
            <w:r w:rsidRPr="0006770D">
              <w:t>, 75</w:t>
            </w:r>
            <w:r w:rsidRPr="0006770D">
              <w:rPr>
                <w:vertAlign w:val="superscript"/>
              </w:rPr>
              <w:t>th</w:t>
            </w:r>
          </w:p>
        </w:tc>
      </w:tr>
      <w:tr w:rsidR="000B431D" w:rsidRPr="0006770D" w14:paraId="0BEB1E23" w14:textId="77777777" w:rsidTr="000B152C">
        <w:tc>
          <w:tcPr>
            <w:tcW w:w="1528" w:type="dxa"/>
            <w:shd w:val="clear" w:color="auto" w:fill="auto"/>
          </w:tcPr>
          <w:p w14:paraId="02AEEC1F" w14:textId="77777777" w:rsidR="000B431D" w:rsidRPr="0006770D" w:rsidRDefault="000B431D" w:rsidP="000B152C">
            <w:r w:rsidRPr="0006770D">
              <w:t>Total Group</w:t>
            </w:r>
          </w:p>
        </w:tc>
        <w:tc>
          <w:tcPr>
            <w:tcW w:w="440" w:type="dxa"/>
            <w:shd w:val="clear" w:color="auto" w:fill="auto"/>
          </w:tcPr>
          <w:p w14:paraId="0BA51018" w14:textId="77777777" w:rsidR="000B431D" w:rsidRPr="0006770D" w:rsidRDefault="000B431D" w:rsidP="000B152C">
            <w:r w:rsidRPr="0006770D">
              <w:t>14</w:t>
            </w:r>
          </w:p>
        </w:tc>
        <w:tc>
          <w:tcPr>
            <w:tcW w:w="1238" w:type="dxa"/>
            <w:shd w:val="clear" w:color="auto" w:fill="auto"/>
          </w:tcPr>
          <w:p w14:paraId="5667305A" w14:textId="77777777" w:rsidR="000B431D" w:rsidRPr="0006770D" w:rsidRDefault="000B431D" w:rsidP="000B152C">
            <w:r w:rsidRPr="0006770D">
              <w:t>54.1</w:t>
            </w:r>
            <w:r w:rsidRPr="0006770D">
              <w:rPr>
                <w:rFonts w:cstheme="minorHAnsi"/>
              </w:rPr>
              <w:t>±16.7</w:t>
            </w:r>
          </w:p>
        </w:tc>
        <w:tc>
          <w:tcPr>
            <w:tcW w:w="1238" w:type="dxa"/>
            <w:shd w:val="clear" w:color="auto" w:fill="auto"/>
          </w:tcPr>
          <w:p w14:paraId="4FB6D00A" w14:textId="77777777" w:rsidR="000B431D" w:rsidRPr="0006770D" w:rsidRDefault="000B431D" w:rsidP="000B152C">
            <w:r w:rsidRPr="0006770D">
              <w:t>52.5</w:t>
            </w:r>
          </w:p>
        </w:tc>
        <w:tc>
          <w:tcPr>
            <w:tcW w:w="1238" w:type="dxa"/>
            <w:shd w:val="clear" w:color="auto" w:fill="auto"/>
          </w:tcPr>
          <w:p w14:paraId="3357FB02" w14:textId="77777777" w:rsidR="000B431D" w:rsidRPr="0006770D" w:rsidRDefault="000B431D" w:rsidP="000B152C">
            <w:r w:rsidRPr="0006770D">
              <w:t>43.8, 63.1</w:t>
            </w:r>
          </w:p>
        </w:tc>
        <w:tc>
          <w:tcPr>
            <w:tcW w:w="440" w:type="dxa"/>
            <w:shd w:val="clear" w:color="auto" w:fill="auto"/>
          </w:tcPr>
          <w:p w14:paraId="51453A5E" w14:textId="77777777" w:rsidR="000B431D" w:rsidRPr="0006770D" w:rsidRDefault="000B431D" w:rsidP="000B152C">
            <w:r w:rsidRPr="0006770D">
              <w:t>11</w:t>
            </w:r>
          </w:p>
        </w:tc>
        <w:tc>
          <w:tcPr>
            <w:tcW w:w="1294" w:type="dxa"/>
            <w:shd w:val="clear" w:color="auto" w:fill="auto"/>
          </w:tcPr>
          <w:p w14:paraId="67DCFC4A" w14:textId="77777777" w:rsidR="000B431D" w:rsidRPr="0006770D" w:rsidRDefault="000B431D" w:rsidP="000B152C">
            <w:r w:rsidRPr="0006770D">
              <w:t>75.9</w:t>
            </w:r>
            <w:r w:rsidRPr="0006770D">
              <w:rPr>
                <w:rFonts w:cstheme="minorHAnsi"/>
              </w:rPr>
              <w:t>±18.6</w:t>
            </w:r>
          </w:p>
        </w:tc>
        <w:tc>
          <w:tcPr>
            <w:tcW w:w="1294" w:type="dxa"/>
            <w:shd w:val="clear" w:color="auto" w:fill="auto"/>
          </w:tcPr>
          <w:p w14:paraId="23C7A26A" w14:textId="77777777" w:rsidR="000B431D" w:rsidRPr="0006770D" w:rsidRDefault="000B431D" w:rsidP="000B152C">
            <w:r w:rsidRPr="0006770D">
              <w:t>77.5</w:t>
            </w:r>
          </w:p>
        </w:tc>
        <w:tc>
          <w:tcPr>
            <w:tcW w:w="1294" w:type="dxa"/>
            <w:shd w:val="clear" w:color="auto" w:fill="auto"/>
          </w:tcPr>
          <w:p w14:paraId="3CAE75D4" w14:textId="77777777" w:rsidR="000B431D" w:rsidRPr="0006770D" w:rsidRDefault="000B431D" w:rsidP="000B152C">
            <w:r w:rsidRPr="0006770D">
              <w:t>57.5, 90</w:t>
            </w:r>
          </w:p>
        </w:tc>
      </w:tr>
      <w:tr w:rsidR="000B431D" w:rsidRPr="0006770D" w14:paraId="24364095" w14:textId="77777777" w:rsidTr="000B152C">
        <w:tc>
          <w:tcPr>
            <w:tcW w:w="1528" w:type="dxa"/>
            <w:shd w:val="clear" w:color="auto" w:fill="auto"/>
          </w:tcPr>
          <w:p w14:paraId="55EFC934" w14:textId="77777777" w:rsidR="000B431D" w:rsidRPr="0006770D" w:rsidRDefault="000B431D" w:rsidP="000B152C">
            <w:r w:rsidRPr="0006770D">
              <w:t>Intervention Arm</w:t>
            </w:r>
          </w:p>
        </w:tc>
        <w:tc>
          <w:tcPr>
            <w:tcW w:w="440" w:type="dxa"/>
            <w:shd w:val="clear" w:color="auto" w:fill="auto"/>
          </w:tcPr>
          <w:p w14:paraId="6B06BB56" w14:textId="77777777" w:rsidR="000B431D" w:rsidRPr="0006770D" w:rsidRDefault="000B431D" w:rsidP="000B152C">
            <w:r>
              <w:t>5</w:t>
            </w:r>
          </w:p>
        </w:tc>
        <w:tc>
          <w:tcPr>
            <w:tcW w:w="1238" w:type="dxa"/>
            <w:shd w:val="clear" w:color="auto" w:fill="auto"/>
          </w:tcPr>
          <w:p w14:paraId="7C4DBE36" w14:textId="77777777" w:rsidR="000B431D" w:rsidRPr="0006770D" w:rsidRDefault="000B431D" w:rsidP="000B152C">
            <w:r>
              <w:t>43.0</w:t>
            </w:r>
            <w:r>
              <w:rPr>
                <w:rFonts w:cstheme="minorHAnsi"/>
              </w:rPr>
              <w:t>±18.0</w:t>
            </w:r>
            <w:r w:rsidRPr="00A52605">
              <w:rPr>
                <w:vertAlign w:val="superscript"/>
              </w:rPr>
              <w:t xml:space="preserve"> a</w:t>
            </w:r>
          </w:p>
        </w:tc>
        <w:tc>
          <w:tcPr>
            <w:tcW w:w="1238" w:type="dxa"/>
            <w:shd w:val="clear" w:color="auto" w:fill="auto"/>
          </w:tcPr>
          <w:p w14:paraId="4D871414" w14:textId="77777777" w:rsidR="000B431D" w:rsidRPr="0006770D" w:rsidRDefault="000B431D" w:rsidP="000B152C">
            <w:r>
              <w:t>45.0</w:t>
            </w:r>
            <w:r w:rsidRPr="00A52605">
              <w:rPr>
                <w:vertAlign w:val="superscript"/>
              </w:rPr>
              <w:t>c</w:t>
            </w:r>
          </w:p>
        </w:tc>
        <w:tc>
          <w:tcPr>
            <w:tcW w:w="1238" w:type="dxa"/>
            <w:shd w:val="clear" w:color="auto" w:fill="auto"/>
          </w:tcPr>
          <w:p w14:paraId="521A23D9" w14:textId="77777777" w:rsidR="000B431D" w:rsidRPr="0006770D" w:rsidRDefault="000B431D" w:rsidP="000B152C">
            <w:r>
              <w:t>27.5, 57.5</w:t>
            </w:r>
          </w:p>
        </w:tc>
        <w:tc>
          <w:tcPr>
            <w:tcW w:w="440" w:type="dxa"/>
            <w:shd w:val="clear" w:color="auto" w:fill="auto"/>
          </w:tcPr>
          <w:p w14:paraId="4FDE1AD7" w14:textId="77777777" w:rsidR="000B431D" w:rsidRPr="0006770D" w:rsidRDefault="000B431D" w:rsidP="000B152C">
            <w:r>
              <w:t>2</w:t>
            </w:r>
          </w:p>
        </w:tc>
        <w:tc>
          <w:tcPr>
            <w:tcW w:w="1294" w:type="dxa"/>
            <w:shd w:val="clear" w:color="auto" w:fill="auto"/>
          </w:tcPr>
          <w:p w14:paraId="16B8903C" w14:textId="77777777" w:rsidR="000B431D" w:rsidRPr="0006770D" w:rsidRDefault="000B431D" w:rsidP="000B152C">
            <w:r>
              <w:t>95.0</w:t>
            </w:r>
            <w:r>
              <w:rPr>
                <w:rFonts w:cstheme="minorHAnsi"/>
              </w:rPr>
              <w:t>±7.1</w:t>
            </w:r>
            <w:r w:rsidRPr="00A52605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1294" w:type="dxa"/>
            <w:shd w:val="clear" w:color="auto" w:fill="auto"/>
          </w:tcPr>
          <w:p w14:paraId="41821760" w14:textId="77777777" w:rsidR="000B431D" w:rsidRPr="0006770D" w:rsidRDefault="000B431D" w:rsidP="000B152C">
            <w:r>
              <w:t>95.0</w:t>
            </w:r>
          </w:p>
        </w:tc>
        <w:tc>
          <w:tcPr>
            <w:tcW w:w="1294" w:type="dxa"/>
            <w:shd w:val="clear" w:color="auto" w:fill="auto"/>
          </w:tcPr>
          <w:p w14:paraId="36C7A5F4" w14:textId="77777777" w:rsidR="000B431D" w:rsidRPr="0006770D" w:rsidRDefault="000B431D" w:rsidP="000B152C">
            <w:r>
              <w:t>90.0, x</w:t>
            </w:r>
          </w:p>
        </w:tc>
      </w:tr>
      <w:tr w:rsidR="000B431D" w:rsidRPr="0006770D" w14:paraId="1B6B9774" w14:textId="77777777" w:rsidTr="000B152C">
        <w:tc>
          <w:tcPr>
            <w:tcW w:w="1528" w:type="dxa"/>
            <w:shd w:val="clear" w:color="auto" w:fill="auto"/>
          </w:tcPr>
          <w:p w14:paraId="50585DC8" w14:textId="77777777" w:rsidR="000B431D" w:rsidRPr="0006770D" w:rsidRDefault="000B431D" w:rsidP="000B152C">
            <w:r w:rsidRPr="0006770D">
              <w:t>Usual Care Arm</w:t>
            </w:r>
          </w:p>
        </w:tc>
        <w:tc>
          <w:tcPr>
            <w:tcW w:w="440" w:type="dxa"/>
            <w:shd w:val="clear" w:color="auto" w:fill="auto"/>
          </w:tcPr>
          <w:p w14:paraId="6912B0B3" w14:textId="77777777" w:rsidR="000B431D" w:rsidRPr="0006770D" w:rsidRDefault="000B431D" w:rsidP="000B152C">
            <w:r>
              <w:t>9</w:t>
            </w:r>
          </w:p>
        </w:tc>
        <w:tc>
          <w:tcPr>
            <w:tcW w:w="1238" w:type="dxa"/>
            <w:shd w:val="clear" w:color="auto" w:fill="auto"/>
          </w:tcPr>
          <w:p w14:paraId="0D11A436" w14:textId="77777777" w:rsidR="000B431D" w:rsidRPr="0006770D" w:rsidRDefault="000B431D" w:rsidP="000B152C">
            <w:r>
              <w:t>60.3</w:t>
            </w:r>
            <w:r>
              <w:rPr>
                <w:rFonts w:cstheme="minorHAnsi"/>
              </w:rPr>
              <w:t>±13.0</w:t>
            </w:r>
            <w:r w:rsidRPr="00A52605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auto"/>
          </w:tcPr>
          <w:p w14:paraId="78D575A5" w14:textId="77777777" w:rsidR="000B431D" w:rsidRPr="0006770D" w:rsidRDefault="000B431D" w:rsidP="000B152C">
            <w:r>
              <w:t>57.5</w:t>
            </w:r>
            <w:r w:rsidRPr="00A52605">
              <w:rPr>
                <w:vertAlign w:val="superscript"/>
              </w:rPr>
              <w:t>d</w:t>
            </w:r>
          </w:p>
        </w:tc>
        <w:tc>
          <w:tcPr>
            <w:tcW w:w="1238" w:type="dxa"/>
            <w:shd w:val="clear" w:color="auto" w:fill="auto"/>
          </w:tcPr>
          <w:p w14:paraId="300F2677" w14:textId="77777777" w:rsidR="000B431D" w:rsidRPr="0006770D" w:rsidRDefault="000B431D" w:rsidP="000B152C">
            <w:r>
              <w:t>50, 71.3</w:t>
            </w:r>
          </w:p>
        </w:tc>
        <w:tc>
          <w:tcPr>
            <w:tcW w:w="440" w:type="dxa"/>
            <w:shd w:val="clear" w:color="auto" w:fill="auto"/>
          </w:tcPr>
          <w:p w14:paraId="50436FE2" w14:textId="77777777" w:rsidR="000B431D" w:rsidRPr="0006770D" w:rsidRDefault="000B431D" w:rsidP="000B152C">
            <w:r>
              <w:t>9</w:t>
            </w:r>
          </w:p>
        </w:tc>
        <w:tc>
          <w:tcPr>
            <w:tcW w:w="1294" w:type="dxa"/>
            <w:shd w:val="clear" w:color="auto" w:fill="auto"/>
          </w:tcPr>
          <w:p w14:paraId="462803F9" w14:textId="77777777" w:rsidR="000B431D" w:rsidRPr="0006770D" w:rsidRDefault="000B431D" w:rsidP="000B152C">
            <w:r>
              <w:t>71.7</w:t>
            </w:r>
            <w:r>
              <w:rPr>
                <w:rFonts w:cstheme="minorHAnsi"/>
              </w:rPr>
              <w:t>±17.8</w:t>
            </w:r>
            <w:r w:rsidRPr="00A52605">
              <w:rPr>
                <w:rFonts w:cstheme="minorHAnsi"/>
                <w:vertAlign w:val="superscript"/>
              </w:rPr>
              <w:t>f</w:t>
            </w:r>
          </w:p>
        </w:tc>
        <w:tc>
          <w:tcPr>
            <w:tcW w:w="1294" w:type="dxa"/>
            <w:shd w:val="clear" w:color="auto" w:fill="auto"/>
          </w:tcPr>
          <w:p w14:paraId="082D3D41" w14:textId="77777777" w:rsidR="000B431D" w:rsidRPr="0006770D" w:rsidRDefault="000B431D" w:rsidP="000B152C">
            <w:r>
              <w:t>75.0</w:t>
            </w:r>
          </w:p>
        </w:tc>
        <w:tc>
          <w:tcPr>
            <w:tcW w:w="1294" w:type="dxa"/>
            <w:shd w:val="clear" w:color="auto" w:fill="auto"/>
          </w:tcPr>
          <w:p w14:paraId="4A939944" w14:textId="77777777" w:rsidR="000B431D" w:rsidRPr="0006770D" w:rsidRDefault="000B431D" w:rsidP="000B152C">
            <w:r>
              <w:t>53.8, 85</w:t>
            </w:r>
          </w:p>
        </w:tc>
      </w:tr>
      <w:tr w:rsidR="000B431D" w:rsidRPr="0006770D" w14:paraId="55636F63" w14:textId="77777777" w:rsidTr="000B152C">
        <w:tc>
          <w:tcPr>
            <w:tcW w:w="1528" w:type="dxa"/>
            <w:shd w:val="clear" w:color="auto" w:fill="auto"/>
          </w:tcPr>
          <w:p w14:paraId="099DF724" w14:textId="77777777" w:rsidR="000B431D" w:rsidRPr="0006770D" w:rsidRDefault="000B431D" w:rsidP="000B152C">
            <w:r w:rsidRPr="0006770D">
              <w:t>Completers</w:t>
            </w:r>
          </w:p>
        </w:tc>
        <w:tc>
          <w:tcPr>
            <w:tcW w:w="440" w:type="dxa"/>
            <w:shd w:val="clear" w:color="auto" w:fill="auto"/>
          </w:tcPr>
          <w:p w14:paraId="0C1EC3D3" w14:textId="77777777" w:rsidR="000B431D" w:rsidRPr="0006770D" w:rsidRDefault="000B431D" w:rsidP="000B152C">
            <w:r>
              <w:t>9</w:t>
            </w:r>
          </w:p>
        </w:tc>
        <w:tc>
          <w:tcPr>
            <w:tcW w:w="1238" w:type="dxa"/>
            <w:shd w:val="clear" w:color="auto" w:fill="auto"/>
          </w:tcPr>
          <w:p w14:paraId="134B1B6B" w14:textId="77777777" w:rsidR="000B431D" w:rsidRPr="0006770D" w:rsidRDefault="000B431D" w:rsidP="000B152C">
            <w:r>
              <w:t>58.1</w:t>
            </w:r>
            <w:r>
              <w:rPr>
                <w:rFonts w:cstheme="minorHAnsi"/>
              </w:rPr>
              <w:t>±19.5</w:t>
            </w:r>
          </w:p>
        </w:tc>
        <w:tc>
          <w:tcPr>
            <w:tcW w:w="1238" w:type="dxa"/>
            <w:shd w:val="clear" w:color="auto" w:fill="auto"/>
          </w:tcPr>
          <w:p w14:paraId="4367A054" w14:textId="77777777" w:rsidR="000B431D" w:rsidRPr="0006770D" w:rsidRDefault="000B431D" w:rsidP="000B152C">
            <w:r>
              <w:t>67.5</w:t>
            </w:r>
          </w:p>
        </w:tc>
        <w:tc>
          <w:tcPr>
            <w:tcW w:w="1238" w:type="dxa"/>
            <w:shd w:val="clear" w:color="auto" w:fill="auto"/>
          </w:tcPr>
          <w:p w14:paraId="797E82CA" w14:textId="77777777" w:rsidR="000B431D" w:rsidRPr="0006770D" w:rsidRDefault="000B431D" w:rsidP="000B152C">
            <w:r>
              <w:t>45.0, 71.3</w:t>
            </w:r>
          </w:p>
        </w:tc>
        <w:tc>
          <w:tcPr>
            <w:tcW w:w="440" w:type="dxa"/>
            <w:shd w:val="clear" w:color="auto" w:fill="auto"/>
          </w:tcPr>
          <w:p w14:paraId="056C7C24" w14:textId="77777777" w:rsidR="000B431D" w:rsidRPr="0006770D" w:rsidRDefault="000B431D" w:rsidP="000B152C">
            <w:r>
              <w:t>7</w:t>
            </w:r>
          </w:p>
        </w:tc>
        <w:tc>
          <w:tcPr>
            <w:tcW w:w="1294" w:type="dxa"/>
            <w:shd w:val="clear" w:color="auto" w:fill="auto"/>
          </w:tcPr>
          <w:p w14:paraId="2DE33530" w14:textId="77777777" w:rsidR="000B431D" w:rsidRPr="0006770D" w:rsidRDefault="000B431D" w:rsidP="000B152C">
            <w:r>
              <w:t>74.6</w:t>
            </w:r>
            <w:r>
              <w:rPr>
                <w:rFonts w:cstheme="minorHAnsi"/>
              </w:rPr>
              <w:t>±17.6</w:t>
            </w:r>
          </w:p>
        </w:tc>
        <w:tc>
          <w:tcPr>
            <w:tcW w:w="1294" w:type="dxa"/>
            <w:shd w:val="clear" w:color="auto" w:fill="auto"/>
          </w:tcPr>
          <w:p w14:paraId="007C508D" w14:textId="77777777" w:rsidR="000B431D" w:rsidRPr="0006770D" w:rsidRDefault="000B431D" w:rsidP="000B152C">
            <w:r>
              <w:t>77.5</w:t>
            </w:r>
          </w:p>
        </w:tc>
        <w:tc>
          <w:tcPr>
            <w:tcW w:w="1294" w:type="dxa"/>
            <w:shd w:val="clear" w:color="auto" w:fill="auto"/>
          </w:tcPr>
          <w:p w14:paraId="3C2AEA18" w14:textId="77777777" w:rsidR="000B431D" w:rsidRPr="0006770D" w:rsidRDefault="000B431D" w:rsidP="000B152C">
            <w:r>
              <w:t>57.5, 90</w:t>
            </w:r>
          </w:p>
        </w:tc>
      </w:tr>
      <w:tr w:rsidR="000B431D" w:rsidRPr="0006770D" w14:paraId="52C83AE0" w14:textId="77777777" w:rsidTr="000B152C">
        <w:tc>
          <w:tcPr>
            <w:tcW w:w="1528" w:type="dxa"/>
            <w:shd w:val="clear" w:color="auto" w:fill="auto"/>
          </w:tcPr>
          <w:p w14:paraId="62B51802" w14:textId="77777777" w:rsidR="000B431D" w:rsidRPr="0006770D" w:rsidRDefault="000B431D" w:rsidP="000B152C">
            <w:r w:rsidRPr="0006770D">
              <w:t>Non-completers</w:t>
            </w:r>
          </w:p>
        </w:tc>
        <w:tc>
          <w:tcPr>
            <w:tcW w:w="440" w:type="dxa"/>
            <w:shd w:val="clear" w:color="auto" w:fill="auto"/>
          </w:tcPr>
          <w:p w14:paraId="5866E5E8" w14:textId="77777777" w:rsidR="000B431D" w:rsidRPr="0006770D" w:rsidRDefault="000B431D" w:rsidP="000B152C">
            <w:r>
              <w:t>5</w:t>
            </w:r>
          </w:p>
        </w:tc>
        <w:tc>
          <w:tcPr>
            <w:tcW w:w="1238" w:type="dxa"/>
            <w:shd w:val="clear" w:color="auto" w:fill="auto"/>
          </w:tcPr>
          <w:p w14:paraId="7E8EE5AC" w14:textId="77777777" w:rsidR="000B431D" w:rsidRPr="0006770D" w:rsidRDefault="000B431D" w:rsidP="000B152C">
            <w:r>
              <w:t>47.0</w:t>
            </w:r>
            <w:r>
              <w:rPr>
                <w:rFonts w:cstheme="minorHAnsi"/>
              </w:rPr>
              <w:t>±6.8</w:t>
            </w:r>
          </w:p>
        </w:tc>
        <w:tc>
          <w:tcPr>
            <w:tcW w:w="1238" w:type="dxa"/>
            <w:shd w:val="clear" w:color="auto" w:fill="auto"/>
          </w:tcPr>
          <w:p w14:paraId="4B0DE302" w14:textId="77777777" w:rsidR="000B431D" w:rsidRPr="0006770D" w:rsidRDefault="000B431D" w:rsidP="000B152C">
            <w:r>
              <w:t>47.5</w:t>
            </w:r>
          </w:p>
        </w:tc>
        <w:tc>
          <w:tcPr>
            <w:tcW w:w="1238" w:type="dxa"/>
            <w:shd w:val="clear" w:color="auto" w:fill="auto"/>
          </w:tcPr>
          <w:p w14:paraId="6ECA9060" w14:textId="77777777" w:rsidR="000B431D" w:rsidRPr="0006770D" w:rsidRDefault="000B431D" w:rsidP="000B152C">
            <w:r>
              <w:t>41.3, 52.5</w:t>
            </w:r>
          </w:p>
        </w:tc>
        <w:tc>
          <w:tcPr>
            <w:tcW w:w="440" w:type="dxa"/>
            <w:shd w:val="clear" w:color="auto" w:fill="auto"/>
          </w:tcPr>
          <w:p w14:paraId="6C11AC1B" w14:textId="77777777" w:rsidR="000B431D" w:rsidRPr="0006770D" w:rsidRDefault="000B431D" w:rsidP="000B152C">
            <w:r>
              <w:t>4</w:t>
            </w:r>
          </w:p>
        </w:tc>
        <w:tc>
          <w:tcPr>
            <w:tcW w:w="1294" w:type="dxa"/>
            <w:shd w:val="clear" w:color="auto" w:fill="auto"/>
          </w:tcPr>
          <w:p w14:paraId="7D04841C" w14:textId="77777777" w:rsidR="000B431D" w:rsidRPr="0006770D" w:rsidRDefault="000B431D" w:rsidP="000B152C">
            <w:r>
              <w:t>78.1</w:t>
            </w:r>
            <w:r>
              <w:rPr>
                <w:rFonts w:cstheme="minorHAnsi"/>
              </w:rPr>
              <w:t>±22.9</w:t>
            </w:r>
          </w:p>
        </w:tc>
        <w:tc>
          <w:tcPr>
            <w:tcW w:w="1294" w:type="dxa"/>
            <w:shd w:val="clear" w:color="auto" w:fill="auto"/>
          </w:tcPr>
          <w:p w14:paraId="314D3390" w14:textId="77777777" w:rsidR="000B431D" w:rsidRPr="0006770D" w:rsidRDefault="000B431D" w:rsidP="000B152C">
            <w:r>
              <w:t>82.5</w:t>
            </w:r>
          </w:p>
        </w:tc>
        <w:tc>
          <w:tcPr>
            <w:tcW w:w="1294" w:type="dxa"/>
            <w:shd w:val="clear" w:color="auto" w:fill="auto"/>
          </w:tcPr>
          <w:p w14:paraId="79BFEBDB" w14:textId="77777777" w:rsidR="000B431D" w:rsidRPr="0006770D" w:rsidRDefault="000B431D" w:rsidP="000B152C">
            <w:r>
              <w:t>54.4, 97.5</w:t>
            </w:r>
          </w:p>
        </w:tc>
      </w:tr>
      <w:tr w:rsidR="000B431D" w:rsidRPr="0006770D" w14:paraId="08ACC632" w14:textId="77777777" w:rsidTr="000B152C">
        <w:tc>
          <w:tcPr>
            <w:tcW w:w="10004" w:type="dxa"/>
            <w:gridSpan w:val="9"/>
            <w:shd w:val="clear" w:color="auto" w:fill="auto"/>
          </w:tcPr>
          <w:p w14:paraId="66878933" w14:textId="77777777" w:rsidR="000B431D" w:rsidRPr="00A52605" w:rsidRDefault="000B431D" w:rsidP="000B152C">
            <w:pPr>
              <w:spacing w:line="240" w:lineRule="auto"/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kern w:val="24"/>
                <w:vertAlign w:val="superscript"/>
                <w:lang w:eastAsia="en-IE"/>
              </w:rPr>
              <w:t>ab</w:t>
            </w:r>
            <w:r w:rsidRPr="001A645E">
              <w:rPr>
                <w:rFonts w:eastAsia="Times New Roman" w:cstheme="minorHAnsi"/>
                <w:kern w:val="24"/>
                <w:lang w:eastAsia="en-IE"/>
              </w:rPr>
              <w:t xml:space="preserve"> </w:t>
            </w:r>
            <w:r w:rsidRPr="00550F79">
              <w:rPr>
                <w:rFonts w:cstheme="minorHAnsi"/>
              </w:rPr>
              <w:t>t-test</w:t>
            </w:r>
            <w:r>
              <w:rPr>
                <w:rFonts w:cstheme="minorHAnsi"/>
              </w:rPr>
              <w:t xml:space="preserve"> for equality of means, equal variances assumed</w:t>
            </w:r>
            <w:r w:rsidRPr="00550F79">
              <w:rPr>
                <w:rFonts w:cstheme="minorHAnsi"/>
              </w:rPr>
              <w:t xml:space="preserve"> p</w:t>
            </w:r>
            <w:r>
              <w:rPr>
                <w:rFonts w:cstheme="minorHAnsi"/>
              </w:rPr>
              <w:t>=.059</w:t>
            </w:r>
          </w:p>
          <w:p w14:paraId="78A763F5" w14:textId="77777777" w:rsidR="000B431D" w:rsidRDefault="000B431D" w:rsidP="000B152C">
            <w:pPr>
              <w:spacing w:line="240" w:lineRule="auto"/>
            </w:pPr>
            <w:r>
              <w:rPr>
                <w:vertAlign w:val="superscript"/>
              </w:rPr>
              <w:t>cd</w:t>
            </w:r>
            <w:r>
              <w:t xml:space="preserve"> Independent samples Mann-Whitney U-test, p=.042</w:t>
            </w:r>
          </w:p>
          <w:p w14:paraId="48B2A690" w14:textId="77777777" w:rsidR="000B431D" w:rsidRPr="00A52605" w:rsidRDefault="000B431D" w:rsidP="000B152C">
            <w:pPr>
              <w:spacing w:line="240" w:lineRule="auto"/>
              <w:jc w:val="both"/>
              <w:rPr>
                <w:rFonts w:cstheme="minorHAnsi"/>
              </w:rPr>
            </w:pPr>
            <w:proofErr w:type="spellStart"/>
            <w:r w:rsidRPr="00A52605">
              <w:rPr>
                <w:vertAlign w:val="superscript"/>
              </w:rPr>
              <w:t>ef</w:t>
            </w:r>
            <w:proofErr w:type="spellEnd"/>
            <w:r>
              <w:t xml:space="preserve"> </w:t>
            </w:r>
            <w:r w:rsidRPr="00550F79">
              <w:rPr>
                <w:rFonts w:cstheme="minorHAnsi"/>
              </w:rPr>
              <w:t>t-test</w:t>
            </w:r>
            <w:r>
              <w:rPr>
                <w:rFonts w:cstheme="minorHAnsi"/>
              </w:rPr>
              <w:t xml:space="preserve"> for equality of means, equal variances assumed</w:t>
            </w:r>
            <w:r w:rsidRPr="00550F79">
              <w:rPr>
                <w:rFonts w:cstheme="minorHAnsi"/>
              </w:rPr>
              <w:t xml:space="preserve"> p</w:t>
            </w:r>
            <w:r>
              <w:rPr>
                <w:rFonts w:cstheme="minorHAnsi"/>
              </w:rPr>
              <w:t xml:space="preserve">=.033 </w:t>
            </w:r>
          </w:p>
        </w:tc>
      </w:tr>
      <w:tr w:rsidR="000B431D" w:rsidRPr="0006770D" w14:paraId="09517FD9" w14:textId="77777777" w:rsidTr="000B152C">
        <w:tc>
          <w:tcPr>
            <w:tcW w:w="10004" w:type="dxa"/>
            <w:gridSpan w:val="9"/>
            <w:shd w:val="clear" w:color="auto" w:fill="auto"/>
          </w:tcPr>
          <w:p w14:paraId="673C2482" w14:textId="77777777" w:rsidR="000B431D" w:rsidRPr="005954DF" w:rsidRDefault="000B431D" w:rsidP="000B152C">
            <w:pPr>
              <w:rPr>
                <w:b/>
                <w:bCs/>
              </w:rPr>
            </w:pPr>
            <w:r w:rsidRPr="005954DF">
              <w:rPr>
                <w:b/>
              </w:rPr>
              <w:t>Categories of qualitative feedback with representative quotes</w:t>
            </w:r>
            <w:r>
              <w:rPr>
                <w:b/>
              </w:rPr>
              <w:t xml:space="preserve"> for the smartwatch and </w:t>
            </w:r>
            <w:proofErr w:type="spellStart"/>
            <w:r>
              <w:rPr>
                <w:b/>
                <w:bCs/>
              </w:rPr>
              <w:t>Mandolean</w:t>
            </w:r>
            <w:proofErr w:type="spellEnd"/>
            <w:r>
              <w:rPr>
                <w:b/>
                <w:bCs/>
              </w:rPr>
              <w:t xml:space="preserve">® </w:t>
            </w:r>
          </w:p>
        </w:tc>
      </w:tr>
      <w:tr w:rsidR="000B431D" w14:paraId="1EB0ACC1" w14:textId="77777777" w:rsidTr="000B152C">
        <w:tc>
          <w:tcPr>
            <w:tcW w:w="1528" w:type="dxa"/>
            <w:shd w:val="clear" w:color="auto" w:fill="auto"/>
          </w:tcPr>
          <w:p w14:paraId="16A25B89" w14:textId="77777777" w:rsidR="000B431D" w:rsidRPr="0006770D" w:rsidRDefault="000B431D" w:rsidP="000B152C"/>
        </w:tc>
        <w:tc>
          <w:tcPr>
            <w:tcW w:w="4154" w:type="dxa"/>
            <w:gridSpan w:val="4"/>
            <w:shd w:val="clear" w:color="auto" w:fill="auto"/>
          </w:tcPr>
          <w:p w14:paraId="6D9E56FB" w14:textId="77777777" w:rsidR="000B431D" w:rsidRDefault="000B431D" w:rsidP="000B152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ndolean</w:t>
            </w:r>
            <w:proofErr w:type="spellEnd"/>
            <w:r>
              <w:rPr>
                <w:b/>
                <w:bCs/>
              </w:rPr>
              <w:t xml:space="preserve">® </w:t>
            </w:r>
          </w:p>
        </w:tc>
        <w:tc>
          <w:tcPr>
            <w:tcW w:w="4322" w:type="dxa"/>
            <w:gridSpan w:val="4"/>
            <w:shd w:val="clear" w:color="auto" w:fill="auto"/>
          </w:tcPr>
          <w:p w14:paraId="6E7BCE92" w14:textId="77777777" w:rsidR="000B431D" w:rsidRPr="00AA0E46" w:rsidRDefault="000B431D" w:rsidP="000B152C">
            <w:pPr>
              <w:jc w:val="both"/>
              <w:rPr>
                <w:b/>
                <w:bCs/>
              </w:rPr>
            </w:pPr>
            <w:r w:rsidRPr="00AA0E46">
              <w:rPr>
                <w:b/>
                <w:bCs/>
              </w:rPr>
              <w:t>Smartwatch</w:t>
            </w:r>
          </w:p>
        </w:tc>
      </w:tr>
      <w:tr w:rsidR="000B431D" w14:paraId="4D3D82F7" w14:textId="77777777" w:rsidTr="000B152C">
        <w:tc>
          <w:tcPr>
            <w:tcW w:w="1528" w:type="dxa"/>
            <w:shd w:val="clear" w:color="auto" w:fill="auto"/>
          </w:tcPr>
          <w:p w14:paraId="7AE0295F" w14:textId="77777777" w:rsidR="000B431D" w:rsidRPr="0006770D" w:rsidRDefault="000B431D" w:rsidP="000B152C">
            <w:pPr>
              <w:spacing w:line="240" w:lineRule="auto"/>
            </w:pPr>
          </w:p>
        </w:tc>
        <w:tc>
          <w:tcPr>
            <w:tcW w:w="4154" w:type="dxa"/>
            <w:gridSpan w:val="4"/>
            <w:shd w:val="clear" w:color="auto" w:fill="auto"/>
          </w:tcPr>
          <w:p w14:paraId="04A029BC" w14:textId="77777777" w:rsidR="000B431D" w:rsidRPr="00AA0E46" w:rsidRDefault="000B431D" w:rsidP="000B152C">
            <w:pPr>
              <w:spacing w:line="240" w:lineRule="auto"/>
              <w:rPr>
                <w:b/>
                <w:bCs/>
              </w:rPr>
            </w:pPr>
            <w:r w:rsidRPr="00AA0E46">
              <w:rPr>
                <w:b/>
                <w:bCs/>
              </w:rPr>
              <w:t xml:space="preserve">Connectivity issues </w:t>
            </w:r>
          </w:p>
          <w:p w14:paraId="0F6DCD78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It didn’t always connect to the phone easily.” (Participant, </w:t>
            </w:r>
            <w:proofErr w:type="gramStart"/>
            <w:r w:rsidRPr="0006770D">
              <w:t>15 year old</w:t>
            </w:r>
            <w:proofErr w:type="gramEnd"/>
            <w:r w:rsidRPr="0006770D">
              <w:t xml:space="preserve"> girl)</w:t>
            </w:r>
          </w:p>
          <w:p w14:paraId="0270229B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 xml:space="preserve">® didn't work very well, sometimes halfway through a meal it would stop.  And when we go back in to finish meal we couldn't because there was an 'X'. It made a mess of dinner when we had to restart or reload the plate” (Mother, </w:t>
            </w:r>
            <w:proofErr w:type="gramStart"/>
            <w:r w:rsidRPr="0006770D">
              <w:t>10 year old</w:t>
            </w:r>
            <w:proofErr w:type="gramEnd"/>
            <w:r w:rsidRPr="0006770D">
              <w:t xml:space="preserve"> girl)  </w:t>
            </w:r>
          </w:p>
          <w:p w14:paraId="22EC35A7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 xml:space="preserve">® was very temperamental - the meal timings, disconnecting during a meal, the option to </w:t>
            </w:r>
            <w:r w:rsidRPr="0006770D">
              <w:lastRenderedPageBreak/>
              <w:t xml:space="preserve">'continue' not presenting after plate on scales” (Father, </w:t>
            </w:r>
            <w:proofErr w:type="gramStart"/>
            <w:r w:rsidRPr="0006770D">
              <w:t>13 year old</w:t>
            </w:r>
            <w:proofErr w:type="gramEnd"/>
            <w:r w:rsidRPr="0006770D">
              <w:t xml:space="preserve"> girl).  </w:t>
            </w:r>
          </w:p>
          <w:p w14:paraId="5AD31AFD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</w:p>
          <w:p w14:paraId="6FBF4C26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  <w:r w:rsidRPr="0006770D">
              <w:rPr>
                <w:b/>
                <w:bCs/>
              </w:rPr>
              <w:t>Difficult, awkward or time-consuming</w:t>
            </w:r>
          </w:p>
          <w:p w14:paraId="18D951C2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Found it awkward transferring food onto plate after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 xml:space="preserve">® weighs the plate” (Father of </w:t>
            </w:r>
            <w:proofErr w:type="gramStart"/>
            <w:r w:rsidRPr="0006770D">
              <w:t>13 year old</w:t>
            </w:r>
            <w:proofErr w:type="gramEnd"/>
            <w:r w:rsidRPr="0006770D">
              <w:t xml:space="preserve"> boy)</w:t>
            </w:r>
          </w:p>
          <w:p w14:paraId="64222E01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Would change 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 xml:space="preserve">® to "set it itself up as it felt like an extra hassle before dinner.” (Participant, </w:t>
            </w:r>
            <w:proofErr w:type="gramStart"/>
            <w:r w:rsidRPr="0006770D">
              <w:t>10 year old</w:t>
            </w:r>
            <w:proofErr w:type="gramEnd"/>
            <w:r w:rsidRPr="0006770D">
              <w:t xml:space="preserve"> girl)</w:t>
            </w:r>
          </w:p>
          <w:p w14:paraId="0E4BD4DA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Getting the plate set-up and loading of the food took time and she doesn’t want to wait for it to be ready.” (Mother of </w:t>
            </w:r>
            <w:proofErr w:type="gramStart"/>
            <w:r w:rsidRPr="0006770D">
              <w:t>9 year old</w:t>
            </w:r>
            <w:proofErr w:type="gramEnd"/>
            <w:r w:rsidRPr="0006770D">
              <w:t xml:space="preserve"> girl)</w:t>
            </w:r>
          </w:p>
          <w:p w14:paraId="0E3165AC" w14:textId="77777777" w:rsidR="000B431D" w:rsidRPr="0006770D" w:rsidRDefault="000B431D" w:rsidP="000B152C">
            <w:pPr>
              <w:spacing w:line="240" w:lineRule="auto"/>
            </w:pPr>
          </w:p>
          <w:p w14:paraId="18162CFC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  <w:r w:rsidRPr="0006770D">
              <w:rPr>
                <w:b/>
                <w:bCs/>
              </w:rPr>
              <w:t xml:space="preserve">Different family routines a barrier to recommended use.  </w:t>
            </w:r>
          </w:p>
          <w:p w14:paraId="25C88D8D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School holidays and parents’ shift work: “We were out of routine so fixed </w:t>
            </w:r>
            <w:proofErr w:type="gramStart"/>
            <w:r w:rsidRPr="0006770D">
              <w:t>meal times</w:t>
            </w:r>
            <w:proofErr w:type="gramEnd"/>
            <w:r w:rsidRPr="0006770D">
              <w:t xml:space="preserve"> didn't work and it was a big factor in not using it” (Father of 13 year old boy)</w:t>
            </w:r>
          </w:p>
          <w:p w14:paraId="19EB1113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 “You need to have someone home at mealtimes.” (Mother of </w:t>
            </w:r>
            <w:proofErr w:type="gramStart"/>
            <w:r w:rsidRPr="0006770D">
              <w:t>9 year old</w:t>
            </w:r>
            <w:proofErr w:type="gramEnd"/>
            <w:r w:rsidRPr="0006770D">
              <w:t xml:space="preserve"> girl)</w:t>
            </w:r>
          </w:p>
          <w:p w14:paraId="69FAB7E1" w14:textId="77777777" w:rsidR="000B431D" w:rsidRPr="0006770D" w:rsidRDefault="000B431D" w:rsidP="000B152C">
            <w:pPr>
              <w:spacing w:line="240" w:lineRule="auto"/>
            </w:pPr>
          </w:p>
          <w:p w14:paraId="526D127F" w14:textId="77777777" w:rsidR="000B431D" w:rsidRPr="0006770D" w:rsidRDefault="000B431D" w:rsidP="000B152C">
            <w:pPr>
              <w:spacing w:line="240" w:lineRule="auto"/>
            </w:pPr>
            <w:r w:rsidRPr="0006770D">
              <w:rPr>
                <w:b/>
                <w:bCs/>
              </w:rPr>
              <w:t>General dissatisfaction</w:t>
            </w:r>
          </w:p>
          <w:p w14:paraId="3D6B7139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It was really annoying” (Participant, </w:t>
            </w:r>
            <w:proofErr w:type="gramStart"/>
            <w:r w:rsidRPr="0006770D">
              <w:t>10 year old</w:t>
            </w:r>
            <w:proofErr w:type="gramEnd"/>
            <w:r w:rsidRPr="0006770D">
              <w:t xml:space="preserve"> girl)</w:t>
            </w:r>
          </w:p>
          <w:p w14:paraId="5DE35E70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I didn’t really like it, it was annoying.” (Participant, </w:t>
            </w:r>
            <w:proofErr w:type="gramStart"/>
            <w:r w:rsidRPr="0006770D">
              <w:t>11 year old</w:t>
            </w:r>
            <w:proofErr w:type="gramEnd"/>
            <w:r w:rsidRPr="0006770D">
              <w:t xml:space="preserve"> girl)</w:t>
            </w:r>
          </w:p>
          <w:p w14:paraId="76AADA82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It didn't give any indication of what was wrong, and charging was complicated, and easy to forget.  It felt like a hassle.” (Participant, </w:t>
            </w:r>
            <w:proofErr w:type="gramStart"/>
            <w:r w:rsidRPr="0006770D">
              <w:t>15 year old</w:t>
            </w:r>
            <w:proofErr w:type="gramEnd"/>
            <w:r w:rsidRPr="0006770D">
              <w:t xml:space="preserve"> boy) </w:t>
            </w:r>
          </w:p>
          <w:p w14:paraId="138D95AE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</w:p>
          <w:p w14:paraId="39B3EFC8" w14:textId="77777777" w:rsidR="000B431D" w:rsidRPr="0006770D" w:rsidRDefault="000B431D" w:rsidP="000B152C">
            <w:pPr>
              <w:spacing w:line="240" w:lineRule="auto"/>
            </w:pPr>
            <w:r w:rsidRPr="0006770D">
              <w:rPr>
                <w:b/>
                <w:bCs/>
              </w:rPr>
              <w:t>More aware of eating behaviour</w:t>
            </w:r>
          </w:p>
          <w:p w14:paraId="47028EA4" w14:textId="77777777" w:rsidR="000B431D" w:rsidRPr="0006770D" w:rsidRDefault="000B431D" w:rsidP="000B152C">
            <w:pPr>
              <w:spacing w:line="240" w:lineRule="auto"/>
            </w:pPr>
            <w:proofErr w:type="gramStart"/>
            <w:r w:rsidRPr="0006770D">
              <w:t>A number of</w:t>
            </w:r>
            <w:proofErr w:type="gramEnd"/>
            <w:r w:rsidRPr="0006770D">
              <w:t xml:space="preserve"> children and parents reported becoming more aware of their speed of </w:t>
            </w:r>
            <w:r w:rsidRPr="0006770D">
              <w:lastRenderedPageBreak/>
              <w:t xml:space="preserve">eating as a result of using 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 xml:space="preserve">®.  </w:t>
            </w:r>
          </w:p>
          <w:p w14:paraId="48271241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“I would recommend to a friend who eats too large portions too fast” (Patient, </w:t>
            </w:r>
            <w:proofErr w:type="gramStart"/>
            <w:r w:rsidRPr="0006770D">
              <w:t>11 year old</w:t>
            </w:r>
            <w:proofErr w:type="gramEnd"/>
            <w:r w:rsidRPr="0006770D">
              <w:t xml:space="preserve"> girl)</w:t>
            </w:r>
          </w:p>
          <w:p w14:paraId="1DF417F0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</w:p>
          <w:p w14:paraId="3847213D" w14:textId="77777777" w:rsidR="000B431D" w:rsidRPr="0006770D" w:rsidRDefault="000B431D" w:rsidP="000B152C">
            <w:pPr>
              <w:spacing w:line="240" w:lineRule="auto"/>
            </w:pPr>
            <w:r w:rsidRPr="0006770D">
              <w:rPr>
                <w:b/>
                <w:bCs/>
              </w:rPr>
              <w:t>Practical issues</w:t>
            </w:r>
          </w:p>
          <w:p w14:paraId="1BD2ECD7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Dinner plates in one household too heavy for 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06770D">
              <w:t>® scales so they bought some plastic plates to use with it.</w:t>
            </w:r>
          </w:p>
          <w:p w14:paraId="05D4B91E" w14:textId="77777777" w:rsidR="000B431D" w:rsidRPr="0006770D" w:rsidRDefault="000B431D" w:rsidP="000B152C">
            <w:pPr>
              <w:spacing w:line="240" w:lineRule="auto"/>
              <w:rPr>
                <w:b/>
                <w:bCs/>
              </w:rPr>
            </w:pPr>
          </w:p>
          <w:p w14:paraId="4CCE728A" w14:textId="77777777" w:rsidR="000B431D" w:rsidRPr="0006770D" w:rsidRDefault="000B431D" w:rsidP="000B152C">
            <w:pPr>
              <w:spacing w:line="240" w:lineRule="auto"/>
            </w:pPr>
            <w:r w:rsidRPr="0006770D">
              <w:rPr>
                <w:b/>
                <w:bCs/>
              </w:rPr>
              <w:t xml:space="preserve">Forgot </w:t>
            </w:r>
          </w:p>
          <w:p w14:paraId="270CEC47" w14:textId="77777777" w:rsidR="000B431D" w:rsidRPr="0006770D" w:rsidRDefault="000B431D" w:rsidP="000B152C">
            <w:pPr>
              <w:spacing w:line="240" w:lineRule="auto"/>
            </w:pPr>
            <w:r w:rsidRPr="0006770D">
              <w:t xml:space="preserve">Some reported regularly forgetting to use at </w:t>
            </w:r>
            <w:proofErr w:type="gramStart"/>
            <w:r w:rsidRPr="0006770D">
              <w:t>meal times</w:t>
            </w:r>
            <w:proofErr w:type="gramEnd"/>
            <w:r w:rsidRPr="0006770D">
              <w:t xml:space="preserve"> and remembering during the meal, when it was too late to set up.</w:t>
            </w:r>
          </w:p>
        </w:tc>
        <w:tc>
          <w:tcPr>
            <w:tcW w:w="4322" w:type="dxa"/>
            <w:gridSpan w:val="4"/>
            <w:shd w:val="clear" w:color="auto" w:fill="auto"/>
          </w:tcPr>
          <w:p w14:paraId="35D138F5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  <w:r w:rsidRPr="001B6F75">
              <w:rPr>
                <w:b/>
                <w:bCs/>
              </w:rPr>
              <w:lastRenderedPageBreak/>
              <w:t>Liked it:</w:t>
            </w:r>
          </w:p>
          <w:p w14:paraId="3682EEB0" w14:textId="77777777" w:rsidR="000B431D" w:rsidRPr="001B6F75" w:rsidRDefault="000B431D" w:rsidP="000B152C">
            <w:pPr>
              <w:spacing w:line="240" w:lineRule="auto"/>
              <w:jc w:val="both"/>
            </w:pPr>
            <w:r w:rsidRPr="001B6F75">
              <w:t xml:space="preserve">“Normally I bring my </w:t>
            </w:r>
            <w:proofErr w:type="gramStart"/>
            <w:r w:rsidRPr="001B6F75">
              <w:t>phone</w:t>
            </w:r>
            <w:proofErr w:type="gramEnd"/>
            <w:r w:rsidRPr="001B6F75">
              <w:t xml:space="preserve"> but I didn't have to because it has the time on it and I like looking at the steps on the watch” (Participant, 11 year old girl)</w:t>
            </w:r>
          </w:p>
          <w:p w14:paraId="580BAE0D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  <w:r w:rsidRPr="001B6F75">
              <w:rPr>
                <w:b/>
                <w:bCs/>
              </w:rPr>
              <w:t>Easy to use:</w:t>
            </w:r>
          </w:p>
          <w:p w14:paraId="532119F0" w14:textId="77777777" w:rsidR="000B431D" w:rsidRPr="001B6F75" w:rsidRDefault="000B431D" w:rsidP="000B152C">
            <w:pPr>
              <w:spacing w:line="240" w:lineRule="auto"/>
              <w:jc w:val="both"/>
            </w:pPr>
            <w:r w:rsidRPr="001B6F75">
              <w:t xml:space="preserve">“The watch was very easy to use and to understand” (Participant, </w:t>
            </w:r>
            <w:proofErr w:type="gramStart"/>
            <w:r w:rsidRPr="001B6F75">
              <w:t>15 year old</w:t>
            </w:r>
            <w:proofErr w:type="gramEnd"/>
            <w:r w:rsidRPr="001B6F75">
              <w:t xml:space="preserve"> girl).</w:t>
            </w:r>
          </w:p>
          <w:p w14:paraId="37ECF7A3" w14:textId="77777777" w:rsidR="000B431D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  <w:r w:rsidRPr="001B6F75">
              <w:rPr>
                <w:b/>
                <w:bCs/>
              </w:rPr>
              <w:t>Battery usage</w:t>
            </w:r>
          </w:p>
          <w:p w14:paraId="18E4EDD3" w14:textId="77777777" w:rsidR="000B431D" w:rsidRPr="001B6F75" w:rsidRDefault="000B431D" w:rsidP="000B152C">
            <w:pPr>
              <w:spacing w:line="240" w:lineRule="auto"/>
              <w:jc w:val="both"/>
            </w:pPr>
            <w:r w:rsidRPr="001B6F75">
              <w:t xml:space="preserve">“It (watch connected to </w:t>
            </w:r>
            <w:proofErr w:type="spellStart"/>
            <w:r w:rsidRPr="001B6F75">
              <w:t>myBigO</w:t>
            </w:r>
            <w:proofErr w:type="spellEnd"/>
            <w:r w:rsidRPr="001B6F75">
              <w:t xml:space="preserve"> app) ran down battery on my phone EXTREMELY fast” (Participant, </w:t>
            </w:r>
            <w:proofErr w:type="gramStart"/>
            <w:r w:rsidRPr="001B6F75">
              <w:t>15 year old</w:t>
            </w:r>
            <w:proofErr w:type="gramEnd"/>
            <w:r w:rsidRPr="001B6F75">
              <w:t xml:space="preserve"> boy).</w:t>
            </w:r>
          </w:p>
          <w:p w14:paraId="218487AE" w14:textId="77777777" w:rsidR="000B431D" w:rsidRPr="001B6F75" w:rsidRDefault="000B431D" w:rsidP="000B152C">
            <w:pPr>
              <w:spacing w:line="240" w:lineRule="auto"/>
              <w:ind w:left="360"/>
              <w:jc w:val="both"/>
            </w:pPr>
          </w:p>
          <w:p w14:paraId="7455D162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  <w:r w:rsidRPr="001B6F75">
              <w:rPr>
                <w:b/>
                <w:bCs/>
              </w:rPr>
              <w:t>Sensory issues:</w:t>
            </w:r>
          </w:p>
          <w:p w14:paraId="1B4E9F21" w14:textId="77777777" w:rsidR="000B431D" w:rsidRPr="001B6F75" w:rsidRDefault="000B431D" w:rsidP="000B152C">
            <w:pPr>
              <w:spacing w:line="240" w:lineRule="auto"/>
              <w:jc w:val="both"/>
            </w:pPr>
            <w:r w:rsidRPr="001B6F75">
              <w:t xml:space="preserve">Two children found the watch uncomfortable: “It got uncomfortable sometimes” (Participant, </w:t>
            </w:r>
            <w:proofErr w:type="gramStart"/>
            <w:r w:rsidRPr="001B6F75">
              <w:t>13 year old</w:t>
            </w:r>
            <w:proofErr w:type="gramEnd"/>
            <w:r w:rsidRPr="001B6F75">
              <w:t xml:space="preserve"> boy)</w:t>
            </w:r>
          </w:p>
          <w:p w14:paraId="323B78A6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</w:p>
          <w:p w14:paraId="2E9052F8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  <w:r w:rsidRPr="001B6F75">
              <w:rPr>
                <w:b/>
                <w:bCs/>
              </w:rPr>
              <w:t>Self-conscious</w:t>
            </w:r>
          </w:p>
          <w:p w14:paraId="71CBC5B0" w14:textId="77777777" w:rsidR="000B431D" w:rsidRPr="001B6F75" w:rsidRDefault="000B431D" w:rsidP="000B152C">
            <w:pPr>
              <w:spacing w:line="240" w:lineRule="auto"/>
              <w:jc w:val="both"/>
            </w:pPr>
            <w:r w:rsidRPr="001B6F75">
              <w:t xml:space="preserve">One parent of a </w:t>
            </w:r>
            <w:proofErr w:type="gramStart"/>
            <w:r w:rsidRPr="001B6F75">
              <w:t>15 year old</w:t>
            </w:r>
            <w:proofErr w:type="gramEnd"/>
            <w:r w:rsidRPr="001B6F75">
              <w:t xml:space="preserve"> girl contacted the researcher to say that her daughter was self-conscious about wearing the watch at school in case peers asked what it was for.</w:t>
            </w:r>
          </w:p>
          <w:p w14:paraId="316BE9B9" w14:textId="77777777" w:rsidR="000B431D" w:rsidRPr="001B6F75" w:rsidRDefault="000B431D" w:rsidP="000B152C">
            <w:pPr>
              <w:spacing w:line="240" w:lineRule="auto"/>
              <w:ind w:left="360"/>
              <w:jc w:val="both"/>
            </w:pPr>
          </w:p>
          <w:p w14:paraId="13F2308E" w14:textId="77777777" w:rsidR="000B431D" w:rsidRPr="001B6F75" w:rsidRDefault="000B431D" w:rsidP="000B152C">
            <w:pPr>
              <w:spacing w:line="240" w:lineRule="auto"/>
              <w:jc w:val="both"/>
              <w:rPr>
                <w:b/>
                <w:bCs/>
              </w:rPr>
            </w:pPr>
          </w:p>
        </w:tc>
      </w:tr>
    </w:tbl>
    <w:p w14:paraId="4BD60D3B" w14:textId="77777777" w:rsidR="000B431D" w:rsidRDefault="000B431D" w:rsidP="000B431D">
      <w:pPr>
        <w:spacing w:line="240" w:lineRule="auto"/>
        <w:jc w:val="both"/>
      </w:pPr>
    </w:p>
    <w:p w14:paraId="7A1585D3" w14:textId="77777777" w:rsidR="000B431D" w:rsidRDefault="000B431D"/>
    <w:sectPr w:rsidR="000B43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1CAA4" w14:textId="77777777" w:rsidR="00331166" w:rsidRDefault="00331166" w:rsidP="000B431D">
      <w:pPr>
        <w:spacing w:after="0" w:line="240" w:lineRule="auto"/>
      </w:pPr>
      <w:r>
        <w:separator/>
      </w:r>
    </w:p>
  </w:endnote>
  <w:endnote w:type="continuationSeparator" w:id="0">
    <w:p w14:paraId="4D644CD3" w14:textId="77777777" w:rsidR="00331166" w:rsidRDefault="00331166" w:rsidP="000B4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ECC18F" w14:textId="77777777" w:rsidR="000B431D" w:rsidRDefault="000B43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1469E9" w14:textId="77777777" w:rsidR="000B431D" w:rsidRDefault="000B43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E8977C" w14:textId="77777777" w:rsidR="000B431D" w:rsidRDefault="000B4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EAFB4" w14:textId="77777777" w:rsidR="00331166" w:rsidRDefault="00331166" w:rsidP="000B431D">
      <w:pPr>
        <w:spacing w:after="0" w:line="240" w:lineRule="auto"/>
      </w:pPr>
      <w:r>
        <w:separator/>
      </w:r>
    </w:p>
  </w:footnote>
  <w:footnote w:type="continuationSeparator" w:id="0">
    <w:p w14:paraId="72DA6525" w14:textId="77777777" w:rsidR="00331166" w:rsidRDefault="00331166" w:rsidP="000B4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46441" w14:textId="77777777" w:rsidR="000B431D" w:rsidRDefault="000B43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65F8E" w14:textId="73E27F58" w:rsidR="00CB0162" w:rsidRDefault="00331166" w:rsidP="00CB0162">
    <w:pPr>
      <w:spacing w:line="360" w:lineRule="auto"/>
      <w:jc w:val="both"/>
    </w:pPr>
    <w:r>
      <w:t xml:space="preserve">Multimedia Appendix </w:t>
    </w:r>
    <w:r w:rsidR="000B431D">
      <w:t>8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CC101" w14:textId="77777777" w:rsidR="000B431D" w:rsidRDefault="000B4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902D6A"/>
    <w:multiLevelType w:val="hybridMultilevel"/>
    <w:tmpl w:val="B4A258C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1D"/>
    <w:rsid w:val="000B431D"/>
    <w:rsid w:val="0033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22CBD"/>
  <w15:chartTrackingRefBased/>
  <w15:docId w15:val="{FC259C51-4A3E-4A6D-AA8C-49F4CC9F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3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4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31D"/>
  </w:style>
  <w:style w:type="paragraph" w:styleId="Footer">
    <w:name w:val="footer"/>
    <w:basedOn w:val="Normal"/>
    <w:link w:val="FooterChar"/>
    <w:uiPriority w:val="99"/>
    <w:unhideWhenUsed/>
    <w:rsid w:val="000B4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1</cp:revision>
  <dcterms:created xsi:type="dcterms:W3CDTF">2020-03-11T18:25:00Z</dcterms:created>
  <dcterms:modified xsi:type="dcterms:W3CDTF">2020-03-11T18:26:00Z</dcterms:modified>
</cp:coreProperties>
</file>